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200" w:type="dxa"/>
        <w:tblInd w:w="-957" w:type="dxa"/>
        <w:tblLook w:val="04A0" w:firstRow="1" w:lastRow="0" w:firstColumn="1" w:lastColumn="0" w:noHBand="0" w:noVBand="1"/>
      </w:tblPr>
      <w:tblGrid>
        <w:gridCol w:w="7740"/>
        <w:gridCol w:w="2460"/>
      </w:tblGrid>
      <w:tr w:rsidR="00433E3A" w:rsidRPr="00433E3A" w14:paraId="68BF84DB" w14:textId="77777777" w:rsidTr="00433E3A">
        <w:trPr>
          <w:trHeight w:val="285"/>
        </w:trPr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4014A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CD 10 CODES / PROCEDURE CODE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23A9D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33E3A" w:rsidRPr="00433E3A" w14:paraId="2DDB03F3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E977B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5021, I5031, I5033, I5041, I504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61FB4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eart Failure</w:t>
            </w:r>
          </w:p>
        </w:tc>
      </w:tr>
      <w:tr w:rsidR="00433E3A" w:rsidRPr="00433E3A" w14:paraId="56B75147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346A9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170, N171, N172, N178, N17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AA2E1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cute Kidney Injury</w:t>
            </w:r>
          </w:p>
        </w:tc>
      </w:tr>
      <w:tr w:rsidR="00433E3A" w:rsidRPr="00433E3A" w14:paraId="6927FE51" w14:textId="77777777" w:rsidTr="00433E3A">
        <w:trPr>
          <w:trHeight w:val="510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5EBD5" w14:textId="77777777" w:rsidR="00433E3A" w:rsidRPr="00FA52FE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/>
                <w14:ligatures w14:val="none"/>
              </w:rPr>
            </w:pPr>
            <w:r w:rsidRPr="00FA52FE">
              <w:rPr>
                <w:rFonts w:ascii="Arial" w:eastAsia="Times New Roman" w:hAnsi="Arial" w:cs="Arial"/>
                <w:kern w:val="0"/>
                <w:sz w:val="20"/>
                <w:szCs w:val="20"/>
                <w:lang w:val="it-IT"/>
                <w14:ligatures w14:val="none"/>
              </w:rPr>
              <w:t>I2101, I2102, I2109, I211, I2119, I2111, I212, I2129, I213, I214, I21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51874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cute Coronary Artery Disease</w:t>
            </w:r>
          </w:p>
        </w:tc>
      </w:tr>
      <w:tr w:rsidR="00433E3A" w:rsidRPr="00433E3A" w14:paraId="3D95537C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46402" w14:textId="77777777" w:rsidR="00433E3A" w:rsidRPr="00FA52FE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/>
                <w14:ligatures w14:val="none"/>
              </w:rPr>
            </w:pPr>
            <w:r w:rsidRPr="00FA52FE">
              <w:rPr>
                <w:rFonts w:ascii="Arial" w:eastAsia="Times New Roman" w:hAnsi="Arial" w:cs="Arial"/>
                <w:kern w:val="0"/>
                <w:sz w:val="20"/>
                <w:szCs w:val="20"/>
                <w:lang w:val="it-IT"/>
                <w14:ligatures w14:val="none"/>
              </w:rPr>
              <w:t>I60, I61, I62, I63, I650, I688, O873, O2250, O2251, O225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D80DC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troke</w:t>
            </w:r>
          </w:p>
        </w:tc>
      </w:tr>
      <w:tr w:rsidR="00433E3A" w:rsidRPr="00433E3A" w14:paraId="058C6114" w14:textId="77777777" w:rsidTr="00433E3A">
        <w:trPr>
          <w:trHeight w:val="510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0948A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J810, J811, I50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F3977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ulmonary Edema</w:t>
            </w:r>
          </w:p>
        </w:tc>
      </w:tr>
      <w:tr w:rsidR="00433E3A" w:rsidRPr="00433E3A" w14:paraId="6F02B7EA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4DD62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10(start with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DDD62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ypertension</w:t>
            </w:r>
          </w:p>
        </w:tc>
      </w:tr>
      <w:tr w:rsidR="00433E3A" w:rsidRPr="00433E3A" w14:paraId="653FB807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67881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62 (start with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9C74D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lood Loss Anemia</w:t>
            </w:r>
          </w:p>
        </w:tc>
      </w:tr>
      <w:tr w:rsidR="00433E3A" w:rsidRPr="00433E3A" w14:paraId="7C18AE99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3C353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J189, J159, J2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93EBD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neumonia</w:t>
            </w:r>
          </w:p>
        </w:tc>
      </w:tr>
      <w:tr w:rsidR="00433E3A" w:rsidRPr="00433E3A" w14:paraId="02222D4D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F30E5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2602, I2609, I2692, I269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3B136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ulmonary Embolism</w:t>
            </w:r>
          </w:p>
        </w:tc>
      </w:tr>
      <w:tr w:rsidR="00433E3A" w:rsidRPr="00433E3A" w14:paraId="24CF3488" w14:textId="77777777" w:rsidTr="00433E3A">
        <w:trPr>
          <w:trHeight w:val="510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09DCA" w14:textId="77777777" w:rsidR="00433E3A" w:rsidRPr="00FA52FE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/>
                <w14:ligatures w14:val="none"/>
              </w:rPr>
            </w:pPr>
            <w:r w:rsidRPr="00FA52FE">
              <w:rPr>
                <w:rFonts w:ascii="Arial" w:eastAsia="Times New Roman" w:hAnsi="Arial" w:cs="Arial"/>
                <w:kern w:val="0"/>
                <w:sz w:val="20"/>
                <w:szCs w:val="20"/>
                <w:lang w:val="it-IT"/>
                <w14:ligatures w14:val="none"/>
              </w:rPr>
              <w:t>I82401, I82402, I82403, I82409, I82411, I82412, I82413, I82419, I82421, I82422, I82423, I8242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23EC8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VT</w:t>
            </w:r>
          </w:p>
        </w:tc>
      </w:tr>
      <w:tr w:rsidR="00433E3A" w:rsidRPr="00433E3A" w14:paraId="40F3CCC1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F0FE3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78(start with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14013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slipidemia</w:t>
            </w:r>
          </w:p>
        </w:tc>
      </w:tr>
      <w:tr w:rsidR="00433E3A" w:rsidRPr="00433E3A" w14:paraId="230C9283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2D643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47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2B37C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bstructive Sleep Apnea</w:t>
            </w:r>
          </w:p>
        </w:tc>
      </w:tr>
      <w:tr w:rsidR="00433E3A" w:rsidRPr="00433E3A" w14:paraId="7B7D8E7D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D65BC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64(start with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4B556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hronic Anemia</w:t>
            </w:r>
          </w:p>
        </w:tc>
      </w:tr>
      <w:tr w:rsidR="00433E3A" w:rsidRPr="00433E3A" w14:paraId="60486A11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04121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1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F623C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lcohol Abuse History</w:t>
            </w:r>
          </w:p>
        </w:tc>
      </w:tr>
      <w:tr w:rsidR="00433E3A" w:rsidRPr="00433E3A" w14:paraId="509C274E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9F8F3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81, M8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055E5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steoporosis</w:t>
            </w:r>
          </w:p>
        </w:tc>
      </w:tr>
      <w:tr w:rsidR="00433E3A" w:rsidRPr="00433E3A" w14:paraId="4DB9C190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CB182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 (start with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2775B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ntal Disorders</w:t>
            </w:r>
          </w:p>
        </w:tc>
      </w:tr>
      <w:tr w:rsidR="00433E3A" w:rsidRPr="00433E3A" w14:paraId="767FED3F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3938B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20 (start with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01A5B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arkinson Disease</w:t>
            </w:r>
          </w:p>
        </w:tc>
      </w:tr>
      <w:tr w:rsidR="00433E3A" w:rsidRPr="00433E3A" w14:paraId="0053B1A3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D8213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11 (start with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3D3DE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ype 2 Diabetes Mellitus</w:t>
            </w:r>
          </w:p>
        </w:tc>
      </w:tr>
      <w:tr w:rsidR="00433E3A" w:rsidRPr="00433E3A" w14:paraId="0221C7B3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2605B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18 (start with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747FF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hronic Kidney Disease</w:t>
            </w:r>
          </w:p>
        </w:tc>
      </w:tr>
      <w:tr w:rsidR="00433E3A" w:rsidRPr="00433E3A" w14:paraId="0B293676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6CB22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500, I501, I50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BBE87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ngestive Heart Failure</w:t>
            </w:r>
          </w:p>
        </w:tc>
      </w:tr>
      <w:tr w:rsidR="00433E3A" w:rsidRPr="00433E3A" w14:paraId="173B0687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AF242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J44 (start with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C99F4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hronic Lung Disease</w:t>
            </w:r>
          </w:p>
        </w:tc>
      </w:tr>
      <w:tr w:rsidR="00433E3A" w:rsidRPr="00433E3A" w14:paraId="5C992DF4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1746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B50B" w14:textId="77777777" w:rsidR="00433E3A" w:rsidRPr="00433E3A" w:rsidRDefault="00433E3A" w:rsidP="00433E3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0C18EB5" w14:textId="77777777" w:rsidR="00DE57A9" w:rsidRDefault="00DE57A9"/>
    <w:sectPr w:rsidR="00DE57A9" w:rsidSect="00065C10">
      <w:pgSz w:w="11906" w:h="16838"/>
      <w:pgMar w:top="1440" w:right="1800" w:bottom="1440" w:left="180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E3A"/>
    <w:rsid w:val="00065C10"/>
    <w:rsid w:val="003109CB"/>
    <w:rsid w:val="00433E3A"/>
    <w:rsid w:val="00594D4E"/>
    <w:rsid w:val="008567BD"/>
    <w:rsid w:val="00AF6031"/>
    <w:rsid w:val="00DE57A9"/>
    <w:rsid w:val="00F633EA"/>
    <w:rsid w:val="00FA5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95253"/>
  <w15:chartTrackingRefBased/>
  <w15:docId w15:val="{0602117E-A5B6-4E3A-979C-0997201A6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433E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3E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3E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3E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3E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3E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3E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3E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3E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3E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33E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3E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3E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3E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3E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3E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3E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3E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3E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3E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3E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3E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3E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3E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3E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3E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3E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3E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3E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557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9</Words>
  <Characters>796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man</dc:creator>
  <cp:keywords/>
  <dc:description/>
  <cp:lastModifiedBy>David Maman</cp:lastModifiedBy>
  <cp:revision>3</cp:revision>
  <dcterms:created xsi:type="dcterms:W3CDTF">2024-01-10T20:13:00Z</dcterms:created>
  <dcterms:modified xsi:type="dcterms:W3CDTF">2025-01-19T10:32:00Z</dcterms:modified>
</cp:coreProperties>
</file>